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Differences in </w:t>
      </w:r>
      <w:r>
        <w:rPr>
          <w:b/>
          <w:i/>
        </w:rPr>
        <w:t>Acinetobacter baumannii</w:t>
      </w:r>
      <w:r>
        <w:rPr>
          <w:b/>
        </w:rPr>
        <w:t xml:space="preserve"> Strains and Host Innate Immune Response Determine Morbidity and Mortality in Experimental Pneumonia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lang w:val="nl-NL"/>
        </w:rPr>
        <w:t>Anna de Breij, Matthieu Eveillard, Lenie Dijkshoorn, Peterhans J. van den Broek, Peter H. Nibbering, Marie-Laure Joly-Guillou</w:t>
      </w:r>
    </w:p>
    <w:p>
      <w:pPr>
        <w:pStyle w:val="Normal"/>
        <w:spacing w:lineRule="auto" w:line="480"/>
        <w:jc w:val="both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480"/>
        <w:jc w:val="both"/>
        <w:rPr>
          <w:lang w:val="nl-NL"/>
        </w:rPr>
      </w:pPr>
      <w:r>
        <w:rPr>
          <w:lang w:val="nl-NL"/>
        </w:rPr>
      </w:r>
    </w:p>
    <w:p>
      <w:pPr>
        <w:sectPr>
          <w:type w:val="nextPage"/>
          <w:pgSz w:w="12240" w:h="15840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</w:rPr>
      </w:pPr>
      <w:r>
        <w:rPr>
          <w:b/>
        </w:rPr>
        <w:t>Online data supplement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Table S1. Inflammatory response in serum of mice infected with Acinetobacter</w:t>
      </w:r>
    </w:p>
    <w:tbl>
      <w:tblPr>
        <w:tblW w:w="1312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758"/>
        <w:gridCol w:w="450"/>
        <w:gridCol w:w="1173"/>
        <w:gridCol w:w="277"/>
        <w:gridCol w:w="450"/>
        <w:gridCol w:w="1083"/>
        <w:gridCol w:w="277"/>
        <w:gridCol w:w="528"/>
        <w:gridCol w:w="1025"/>
        <w:gridCol w:w="277"/>
        <w:gridCol w:w="489"/>
        <w:gridCol w:w="1038"/>
        <w:gridCol w:w="277"/>
        <w:gridCol w:w="450"/>
        <w:gridCol w:w="1032"/>
        <w:gridCol w:w="277"/>
        <w:gridCol w:w="450"/>
        <w:gridCol w:w="1064"/>
      </w:tblGrid>
      <w:tr>
        <w:trPr>
          <w:trHeight w:val="181" w:hRule="exact"/>
        </w:trPr>
        <w:tc>
          <w:tcPr>
            <w:tcW w:w="17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RUH875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RUH134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LUH5875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LUH8326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RUH3023T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LUH5851</w:t>
            </w:r>
          </w:p>
        </w:tc>
      </w:tr>
      <w:tr>
        <w:trPr>
          <w:trHeight w:val="28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</w:tr>
      <w:tr>
        <w:trPr>
          <w:trHeight w:val="224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Chemokines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Day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57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KC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0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7 - 256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7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7 - 25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6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346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7 - 14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2 - 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2 - 11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0.1 (0.03 - 0.6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5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 - 67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 - 8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2 - 7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0.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2 - 5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93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0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0.0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0.03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0.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MIP-1</w:t>
            </w: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3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0.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0.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0.1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1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7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8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4 - 8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2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MIP-2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 - 2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 - 19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0.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0.1 (0.1 - 0.2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8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3 - 1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0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6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58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0.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RANTES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9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127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1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2 - 10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9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5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3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5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2 - 3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9 - 46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4 (4 - 6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59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126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5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38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2 - 2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2 - 19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113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110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21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 - 32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2 - 3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9 - 18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9 - 21) *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25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Pro-inflammatory cytokines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57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IL-1</w:t>
            </w: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93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84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5</w:t>
            </w:r>
          </w:p>
        </w:tc>
        <w:tc>
          <w:tcPr>
            <w:tcW w:w="13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02 - 550) *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3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617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25</w:t>
            </w:r>
          </w:p>
        </w:tc>
        <w:tc>
          <w:tcPr>
            <w:tcW w:w="13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5 - 1002) *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19 - 22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2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19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30 (5 - 55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4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5 - 617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4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58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1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5 - 68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5 - 908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2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19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19 - 223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78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00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49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19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19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6 - 22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223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9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223) *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3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 - 99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7 - 9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8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0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10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0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0.01 (0.01 - 0.1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9 - 79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3 - 63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18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58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151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.1 - 13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0.1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.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0 - 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IL-12p40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2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17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8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7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28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2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basal: 20 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61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7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50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57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8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27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TNF</w:t>
            </w: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8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8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4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5 - 22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0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97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11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basal: 3 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59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84 - 345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91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446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5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45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540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3749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295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3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8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 - 24)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250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Anti-inflammatory cytokines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57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92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5 - 1271) *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73</w:t>
            </w:r>
          </w:p>
        </w:tc>
        <w:tc>
          <w:tcPr>
            <w:tcW w:w="13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2127) *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5</w:t>
            </w:r>
          </w:p>
        </w:tc>
        <w:tc>
          <w:tcPr>
            <w:tcW w:w="130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1023) *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59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45 - 528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124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92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basal: 16 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20</w:t>
            </w:r>
          </w:p>
        </w:tc>
        <w:tc>
          <w:tcPr>
            <w:tcW w:w="145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37 - 1299) *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7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35 - 519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19</w:t>
            </w:r>
          </w:p>
        </w:tc>
        <w:tc>
          <w:tcPr>
            <w:tcW w:w="130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1528) *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59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55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20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75) *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90</w:t>
            </w:r>
          </w:p>
        </w:tc>
        <w:tc>
          <w:tcPr>
            <w:tcW w:w="130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45053) *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05</w:t>
            </w:r>
          </w:p>
        </w:tc>
        <w:tc>
          <w:tcPr>
            <w:tcW w:w="13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1541) *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Arial" w:ascii="Calibri" w:hAnsi="Calibri"/>
                <w:sz w:val="16"/>
                <w:szCs w:val="16"/>
              </w:rPr>
              <w:t>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58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75</w:t>
            </w:r>
          </w:p>
        </w:tc>
        <w:tc>
          <w:tcPr>
            <w:tcW w:w="130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3020) *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20 - 9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6 - 58) *</w:t>
            </w:r>
          </w:p>
        </w:tc>
      </w:tr>
      <w:tr>
        <w:trPr>
          <w:trHeight w:val="142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3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basal: 1 (1 - 2)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4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 *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</w:tr>
      <w:tr>
        <w:trPr>
          <w:trHeight w:val="170" w:hRule="exact"/>
          <w:cantSplit w:val="true"/>
        </w:trPr>
        <w:tc>
          <w:tcPr>
            <w:tcW w:w="1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</w:t>
            </w:r>
          </w:p>
        </w:tc>
        <w:tc>
          <w:tcPr>
            <w:tcW w:w="10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A nd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  <w:tc>
          <w:tcPr>
            <w:tcW w:w="27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1 - 2)</w:t>
            </w:r>
          </w:p>
        </w:tc>
      </w:tr>
      <w:tr>
        <w:trPr>
          <w:trHeight w:val="57" w:hRule="exact"/>
          <w:cantSplit w:val="true"/>
        </w:trPr>
        <w:tc>
          <w:tcPr>
            <w:tcW w:w="17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1418" w:right="1418" w:gutter="0" w:header="0" w:top="1304" w:footer="0" w:bottom="1304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/>
      </w:pPr>
      <w:r>
        <w:rPr/>
        <w:t xml:space="preserve">Mice were intratracheally infected with </w:t>
      </w:r>
      <w:r>
        <w:rPr>
          <w:i/>
        </w:rPr>
        <w:t xml:space="preserve">A. baumannii </w:t>
      </w:r>
      <w:r>
        <w:rPr/>
        <w:t>RUH875, RUH134, LUH5875, LUH8326, RUH3023</w:t>
      </w:r>
      <w:r>
        <w:rPr>
          <w:vertAlign w:val="superscript"/>
        </w:rPr>
        <w:t>T</w:t>
      </w:r>
      <w:r>
        <w:rPr/>
        <w:t xml:space="preserve"> or </w:t>
      </w:r>
      <w:r>
        <w:rPr>
          <w:i/>
        </w:rPr>
        <w:t>A. junii</w:t>
      </w:r>
      <w:r>
        <w:rPr/>
        <w:t xml:space="preserve"> LUH5851 for 1-4 days. Levels of inflammatory mediators were determined in the serum of mice directly after instillation (basal values), and 1-4 days after instillation. Results are median and ranges for 8 mice, except for LUH8326 at 3 days after infection, where n=4. </w:t>
      </w:r>
      <w:r>
        <w:rPr>
          <w:lang w:val="en-GB"/>
        </w:rPr>
        <w:t xml:space="preserve">Values are representative for surviving mice only. </w:t>
      </w:r>
      <w:r>
        <w:rPr/>
        <w:t>NA, not assessable, due to the high mortality associated with these strains. *, significantly (p &lt; 0.05) different from basal level.</w:t>
      </w:r>
    </w:p>
    <w:sectPr>
      <w:type w:val="nextPage"/>
      <w:pgSz w:w="12240" w:h="15840"/>
      <w:pgMar w:left="1418" w:right="1418" w:gutter="0" w:header="0" w:top="1418" w:footer="0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2:17:00Z</dcterms:created>
  <dc:creator>adebreij</dc:creator>
  <dc:description/>
  <cp:keywords/>
  <dc:language>en-US</dc:language>
  <cp:lastModifiedBy>adebreij</cp:lastModifiedBy>
  <dcterms:modified xsi:type="dcterms:W3CDTF">2012-01-03T11:11:00Z</dcterms:modified>
  <cp:revision>4</cp:revision>
  <dc:subject/>
  <dc:title>Host response to Acinetobacter baumannii strains in a mouse pneumonia model</dc:title>
</cp:coreProperties>
</file>